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9CE" w:rsidRPr="00482D7B" w:rsidRDefault="00D969CE" w:rsidP="00D969CE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82D7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:rsidR="00D969CE" w:rsidRDefault="00D969CE" w:rsidP="00D969CE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p w:rsidR="00D969CE" w:rsidRPr="00F85461" w:rsidRDefault="00D969CE" w:rsidP="00D969CE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F854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: Baseline characteristics of the study population classified b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ffee consumption</w:t>
      </w:r>
    </w:p>
    <w:p w:rsidR="00D969CE" w:rsidRDefault="00D969CE" w:rsidP="00D969CE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Baseline characteristics stratified by PA"/>
      </w:tblPr>
      <w:tblGrid>
        <w:gridCol w:w="2830"/>
        <w:gridCol w:w="1701"/>
        <w:gridCol w:w="1701"/>
        <w:gridCol w:w="1701"/>
        <w:gridCol w:w="1701"/>
      </w:tblGrid>
      <w:tr w:rsidR="00D969CE" w:rsidRPr="00482D7B" w:rsidTr="0061080F">
        <w:tc>
          <w:tcPr>
            <w:tcW w:w="2830" w:type="dxa"/>
            <w:shd w:val="clear" w:color="auto" w:fill="E7E6E6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701" w:type="dxa"/>
            <w:shd w:val="clear" w:color="auto" w:fill="E7E6E6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03" w:type="dxa"/>
            <w:gridSpan w:val="3"/>
            <w:shd w:val="clear" w:color="auto" w:fill="E7E6E6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Coffee consumption</w:t>
            </w:r>
          </w:p>
        </w:tc>
      </w:tr>
      <w:tr w:rsidR="00D969CE" w:rsidRPr="00482D7B" w:rsidTr="0061080F">
        <w:tc>
          <w:tcPr>
            <w:tcW w:w="2830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Overall cohort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rong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umber of participants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,000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,699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,999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11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Median [IQR] or n (%)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Socio-demographic characteristics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emale sex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,108 (51.1)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,099 (54.4)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,404 (46.8)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07 (34.4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3 [55, 70]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4.00 [57.00, 70.00]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0.00 [53.00, 67.00]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9.00 [54.00, 65.00]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> </m:t>
              </m:r>
            </m:oMath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Low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13 (3.4)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54 (4.7)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92 (3.2)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5 (5.0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> </m:t>
              </m:r>
            </m:oMath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Medium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,801 (52.4)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,784 (51.1)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,453 (50.3)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57 (52.0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> </m:t>
              </m:r>
            </m:oMath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High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,052 (44.2)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,406 (44.2)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,341 (46.5)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30 (43.0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Cardiovascular risk factors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> </m:t>
              </m:r>
            </m:oMath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Current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978 (19.9)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827 (14.6)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83 (26.2)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21 (39.2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> </m:t>
              </m:r>
            </m:oMath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Former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,406 (44.3)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,574 (45.4)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,292 (43.2)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33 (43.0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> </m:t>
              </m:r>
            </m:oMath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Never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,565 (35.8)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,266 (40.0)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914 (30.6)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5 (17.8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MI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.13 [23.53, 29.21]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5.96 [23.41, 29.09]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.12 [23.63, 29.15]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.51 [24.91, 30.14]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94 (8.6)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78 (9.1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92 (7.0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4 (8.4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ronary artery disease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98 (5.1)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95 (9.4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60 (7.1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7 (11.4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,301 (66.1)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,732 (68.3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,732 (61.0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73 (60.1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Laboratory parameters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Hs CRP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2 [0.06, 0.26]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2 [0.06, 0.26]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1 [0.06, 0.26]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2 [0.07, 0.25]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Hs IL6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64 [1.18, 2.39]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61 [1.18, 2.31]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55 [1.14, 2.20]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83 [1.23, 2.49]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Coffee parameter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Coffee consumption caffeinated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> </m:t>
              </m:r>
            </m:oMath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With milk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,428 (63.4)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,453 (65.6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,795 (60.1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80 (58.1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> </m:t>
              </m:r>
            </m:oMath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With evaporated milk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69 (9.0)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90 (9.3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52 (8.4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7 (8.7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> </m:t>
              </m:r>
            </m:oMath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With sugar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126 (13.2)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38 (14.0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55 (11.9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3 (10.6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> </m:t>
              </m:r>
            </m:oMath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With honey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7 (0.9)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61 (1.2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6 (0.5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0 (0.0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> </m:t>
              </m:r>
            </m:oMath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With sweetener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19 (4.9)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61 (5.0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42 (4.8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6 (5.2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> </m:t>
              </m:r>
            </m:oMath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Black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,843 (33.2)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,567 (29.8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,143 (38.3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33 (42.9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Coffee consumption decaffeinated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> </m:t>
              </m:r>
            </m:oMath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Low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,787 (98.5)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,578 (99.3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,891 (97.1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98 (96.1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> </m:t>
              </m:r>
            </m:oMath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Moderate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5 (1.4)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3 (0.6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87 (2.9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 (1.0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> </m:t>
              </m:r>
            </m:oMath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Strong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 (0.1)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 (0.1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0 (0.0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9 (2.9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> </m:t>
              </m:r>
            </m:oMath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With milk decaf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231 (60.4)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811 (62.2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81 (58.1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0 (47.6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> </m:t>
              </m:r>
            </m:oMath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With evaporated milk decaf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8 (7.7)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06 (8.1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7 (7.2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 (7.9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> </m:t>
              </m:r>
            </m:oMath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With sugar decaf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8 (10.2)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41 (10.8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60 (9.1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 (6.3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> </m:t>
              </m:r>
            </m:oMath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With honey decaf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2 (1.1)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8 (1.4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 (0.6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0 (0.0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> </m:t>
              </m:r>
            </m:oMath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With sweetener decaf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0 (4.9)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67 (5.1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8 (4.3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 (6.3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> </m:t>
              </m:r>
            </m:oMath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Black decaf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58 (32.3)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87 (29.7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39 (36.4) 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5 (39.7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Dental parameter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Periodontitis severity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None/Mild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453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843 (23.8)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49 (23.5)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2 (16.7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,580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,026 (57.3)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,127 (59.1)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07 (55.7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176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666 (18.8)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31 (17.4)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3 (27.6) 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DMFT Index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 [16, 23]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.00 [16.00, 23.00]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.00 [15.00, 23.00]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.00 [16.00, 24.00]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BOP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.69 [1.92, 20.37]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.89 [2.00, 20.37]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.14 [1.92, 18.52]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.62 [2.08, 25.00]</w:t>
            </w:r>
          </w:p>
        </w:tc>
      </w:tr>
      <w:tr w:rsidR="00D969CE" w:rsidRPr="00482D7B" w:rsidTr="0061080F">
        <w:tc>
          <w:tcPr>
            <w:tcW w:w="2830" w:type="dxa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Plaque Index </w:t>
            </w:r>
          </w:p>
        </w:tc>
        <w:tc>
          <w:tcPr>
            <w:tcW w:w="1701" w:type="dxa"/>
          </w:tcPr>
          <w:p w:rsidR="00D969CE" w:rsidRPr="00482D7B" w:rsidRDefault="00D969CE" w:rsidP="0061080F">
            <w:pPr>
              <w:tabs>
                <w:tab w:val="left" w:pos="355"/>
                <w:tab w:val="center" w:pos="1053"/>
              </w:tabs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7 [0, 29.17]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33 [0.00, 29.17]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.69 [0.00, 26.89]</w:t>
            </w:r>
          </w:p>
        </w:tc>
        <w:tc>
          <w:tcPr>
            <w:tcW w:w="1701" w:type="dxa"/>
            <w:vAlign w:val="bottom"/>
          </w:tcPr>
          <w:p w:rsidR="00D969CE" w:rsidRPr="00482D7B" w:rsidRDefault="00D969CE" w:rsidP="0061080F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82D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71 [0.00, 37.50]</w:t>
            </w:r>
          </w:p>
        </w:tc>
      </w:tr>
    </w:tbl>
    <w:p w:rsidR="00D969CE" w:rsidRDefault="00D969CE" w:rsidP="00D969CE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p w:rsidR="00D969CE" w:rsidRPr="00F85461" w:rsidRDefault="00D969CE" w:rsidP="00D969CE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bbreviations: BMI = body mass index,</w:t>
      </w:r>
      <w:r w:rsidRPr="00F8546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BOP = </w:t>
      </w:r>
      <w:r w:rsidRPr="00F85461">
        <w:rPr>
          <w:rFonts w:ascii="Times New Roman" w:hAnsi="Times New Roman" w:cs="Times New Roman"/>
          <w:lang w:val="en-US"/>
        </w:rPr>
        <w:t>bleeding on probing</w:t>
      </w:r>
      <w:r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DMFT Index = D</w:t>
      </w:r>
      <w:r w:rsidRPr="00F85461">
        <w:rPr>
          <w:rFonts w:ascii="Times New Roman" w:hAnsi="Times New Roman" w:cs="Times New Roman"/>
          <w:lang w:val="en-US"/>
        </w:rPr>
        <w:t>ecayed</w:t>
      </w:r>
      <w:r w:rsidRPr="00F85461">
        <w:rPr>
          <w:rFonts w:ascii="Times New Roman" w:hAnsi="Times New Roman" w:cs="Times New Roman"/>
          <w:shd w:val="clear" w:color="auto" w:fill="FFFFFF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M</w:t>
      </w:r>
      <w:r w:rsidRPr="00F85461">
        <w:rPr>
          <w:rFonts w:ascii="Times New Roman" w:hAnsi="Times New Roman" w:cs="Times New Roman"/>
          <w:lang w:val="en-US"/>
        </w:rPr>
        <w:t>issing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Filled, Teeth I</w:t>
      </w:r>
      <w:r w:rsidRPr="00F85461">
        <w:rPr>
          <w:rFonts w:ascii="Times New Roman" w:hAnsi="Times New Roman" w:cs="Times New Roman"/>
          <w:lang w:val="en-US"/>
        </w:rPr>
        <w:t>ndex</w:t>
      </w:r>
      <w:r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Hs CRP = </w:t>
      </w:r>
      <w:r w:rsidRPr="00F85461">
        <w:rPr>
          <w:rFonts w:ascii="Times New Roman" w:hAnsi="Times New Roman" w:cs="Times New Roman"/>
          <w:shd w:val="clear" w:color="auto" w:fill="FFFFFF"/>
          <w:lang w:val="en-US"/>
        </w:rPr>
        <w:t>high-sen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sitivity C-reactive protein; Hs </w:t>
      </w:r>
      <w:r>
        <w:rPr>
          <w:rFonts w:ascii="Times New Roman" w:hAnsi="Times New Roman" w:cs="Times New Roman"/>
          <w:lang w:val="en-US"/>
        </w:rPr>
        <w:t xml:space="preserve">IL-6 = </w:t>
      </w:r>
      <w:r w:rsidRPr="00F85461">
        <w:rPr>
          <w:rFonts w:ascii="Times New Roman" w:hAnsi="Times New Roman" w:cs="Times New Roman"/>
          <w:lang w:val="en-US"/>
        </w:rPr>
        <w:t>high-se</w:t>
      </w:r>
      <w:r>
        <w:rPr>
          <w:rFonts w:ascii="Times New Roman" w:hAnsi="Times New Roman" w:cs="Times New Roman"/>
          <w:lang w:val="en-US"/>
        </w:rPr>
        <w:t>nsitivity interleukin-6; decaf = decaffeinated</w:t>
      </w:r>
    </w:p>
    <w:p w:rsidR="00D969CE" w:rsidRPr="00F85461" w:rsidRDefault="00D969CE" w:rsidP="00D969CE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p w:rsidR="003960F0" w:rsidRPr="00D969CE" w:rsidRDefault="003960F0" w:rsidP="00D969CE">
      <w:bookmarkStart w:id="0" w:name="_GoBack"/>
      <w:bookmarkEnd w:id="0"/>
    </w:p>
    <w:sectPr w:rsidR="003960F0" w:rsidRPr="00D969CE" w:rsidSect="004D6987"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9CE"/>
    <w:rsid w:val="00052CD7"/>
    <w:rsid w:val="00091BB3"/>
    <w:rsid w:val="000975EB"/>
    <w:rsid w:val="00102079"/>
    <w:rsid w:val="001332FB"/>
    <w:rsid w:val="00161D17"/>
    <w:rsid w:val="00187DF5"/>
    <w:rsid w:val="001941F8"/>
    <w:rsid w:val="001E0F25"/>
    <w:rsid w:val="00211129"/>
    <w:rsid w:val="0022216E"/>
    <w:rsid w:val="00352577"/>
    <w:rsid w:val="003960F0"/>
    <w:rsid w:val="003D7782"/>
    <w:rsid w:val="004454B3"/>
    <w:rsid w:val="00504CD7"/>
    <w:rsid w:val="00567290"/>
    <w:rsid w:val="005B0D1B"/>
    <w:rsid w:val="00615E19"/>
    <w:rsid w:val="00671CAD"/>
    <w:rsid w:val="006D7D27"/>
    <w:rsid w:val="007052A5"/>
    <w:rsid w:val="0071062D"/>
    <w:rsid w:val="007232E8"/>
    <w:rsid w:val="00725DE9"/>
    <w:rsid w:val="007709FA"/>
    <w:rsid w:val="007B2F3B"/>
    <w:rsid w:val="007E1639"/>
    <w:rsid w:val="008112F4"/>
    <w:rsid w:val="008523E2"/>
    <w:rsid w:val="00865C84"/>
    <w:rsid w:val="008B3C0A"/>
    <w:rsid w:val="00946AB1"/>
    <w:rsid w:val="00A92442"/>
    <w:rsid w:val="00AD6370"/>
    <w:rsid w:val="00B5331D"/>
    <w:rsid w:val="00BE2019"/>
    <w:rsid w:val="00C3280E"/>
    <w:rsid w:val="00D42B0D"/>
    <w:rsid w:val="00D969CE"/>
    <w:rsid w:val="00EA155F"/>
    <w:rsid w:val="00F64A58"/>
    <w:rsid w:val="00F9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9CE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69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9CE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9CE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69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9CE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4</dc:creator>
  <cp:lastModifiedBy>OE84</cp:lastModifiedBy>
  <cp:revision>1</cp:revision>
  <dcterms:created xsi:type="dcterms:W3CDTF">2021-10-01T06:04:00Z</dcterms:created>
  <dcterms:modified xsi:type="dcterms:W3CDTF">2021-10-01T17:11:00Z</dcterms:modified>
</cp:coreProperties>
</file>